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23F" w:rsidRPr="00D4632A" w:rsidRDefault="001E523F" w:rsidP="001E523F">
      <w:pPr>
        <w:jc w:val="center"/>
        <w:rPr>
          <w:rFonts w:ascii="Times New Roman" w:eastAsia="微软雅黑" w:hAnsi="Times New Roman" w:cs="Times New Roman"/>
          <w:sz w:val="22"/>
        </w:rPr>
      </w:pPr>
      <w:r w:rsidRPr="00D4632A">
        <w:rPr>
          <w:rFonts w:ascii="Times New Roman" w:eastAsia="微软雅黑" w:hAnsi="Times New Roman" w:cs="Times New Roman"/>
          <w:sz w:val="22"/>
        </w:rPr>
        <w:t>Full length sequence of TCONS-00106987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296"/>
      </w:tblGrid>
      <w:tr w:rsidR="001E523F" w:rsidTr="00A7536C">
        <w:trPr>
          <w:jc w:val="center"/>
        </w:trPr>
        <w:tc>
          <w:tcPr>
            <w:tcW w:w="8296" w:type="dxa"/>
          </w:tcPr>
          <w:p w:rsidR="001E523F" w:rsidRPr="00D4632A" w:rsidRDefault="001E523F" w:rsidP="00A75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 w:rsidRPr="00D4632A">
              <w:rPr>
                <w:rFonts w:ascii="Times New Roman" w:hAnsi="Times New Roman" w:cs="Times New Roman"/>
                <w:sz w:val="20"/>
                <w:szCs w:val="20"/>
              </w:rPr>
              <w:t>GGTATGGGGGCAAGAAAGAGGGAGGGAAATCTTTCAACTTATTTCTGAAAAGAGAAAAAAATTAAAATTTCTGGTGCACAGGTTTGTTTTTTTTTTTTTCAAGAAAATTTTGCAGAAGCTATGTTTTTAAAGTGTACATTTTATAAAGTTTATCAGATATTTTCATATTTAAAGCCAAATGTAAATAGAAGTCTGTAAAGGAAAAAATTGCCATAGAAAGTATGATTTCAGTGCAGCAATTTCTGAGAGCTAGCACCTATATGCTACCGGTTAGCATGGTTTTAGCAAATATTTACCAGCCTTATAAGGTTCGTATTGCTATGTTCTTCTGTTATTTATTTCAGCATGGACTGTTCATTTGAAAGCTTTTTCTAGTTATTGGCATTTTAATAGTTATAAGCTTTAAATGGCAATTTTTCTTTTCTGTTTTTCCTTTTATTTTTTTTTTTTTCATCAAGAGCCAAGACACAGGTAATGCACAACATTTATTGCTGCGTTTTACCTTCAAAACATTTGTCCTTATTGACTGGGTCTCCTTTACTGGTGCACACATGTCACTAGAATGCAGATGGAAGGGACTCACGGTGAATATCTGGGGTCGATCTCCAGATGCAAGTTGCTTCTGTATTGTAAGCAAACCCCTAATAACTTACCTAGGATGTAATCCCTTTTAAAGAATGTTTGCCCATATCTGGATGGGCACTATATTTTTGGGGGAAGGCATAGATTCCTGGTTATCCTATTTTTAAATAAAAGGTAGACAAAGTGAATTCTATTTTGATTATTGAGAAAGGAATAGTTTTCTATCCCTCTAAGAGTATACTTGAATCAGACATTTTAAGGATGTCACTATAGCACTGTAGTTGTTTCCAAATTCCTAAGAAAGGTTTTTTACGTTGTTTTTGTTCTATTAATGCATTATTTCTTCCCTACCCTACTATTCTTCCCTATCCACTTCCATCCCAAATCCTGATGTTTATGTGATGAGCTGTCCCCCAAATCATGTTCGCCTTGCAAGTAGTAAGTGTCACTTCATATTTCATAGTAAACCACTCAGTAAACACAAAAAGCTTGTCCTGAGAAGTTGGGTGAGTTCTTTTTCACTCTGTGTCCAACAATGTTAAGGTGGGAAAAAAAAAAGTGTTGCATAGTCACCTCTCACCTCAACCTTTGGCAAACTAGAATTTCTTTTCTAGTAATGTTAGGTTTCTGCTCCAGGTTCTAGAGAGTGGAGCAATCCTGGTCTTTGACAATCATGATAGTTATTATTTTCCCATTGACCATCTTTTTGTATCTAAAGTCTTCCTATTGTACTGCACAAACCATGGACTGTACATATTTTTATATGTTATGTCTTATTTTATTATTTCTAAATAAAAAATTGAAAACAGGCAAAAAAAAAAAA</w:t>
            </w:r>
          </w:p>
        </w:tc>
      </w:tr>
    </w:tbl>
    <w:p w:rsidR="001E523F" w:rsidRPr="001E523F" w:rsidRDefault="001E523F"/>
    <w:sectPr w:rsidR="001E523F" w:rsidRPr="001E5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23F"/>
    <w:rsid w:val="001E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07A7"/>
  <w15:chartTrackingRefBased/>
  <w15:docId w15:val="{1055DB82-02EB-4A50-8A4D-70D8A34EF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尔 王</dc:creator>
  <cp:keywords/>
  <dc:description/>
  <cp:lastModifiedBy>嘉尔 王</cp:lastModifiedBy>
  <cp:revision>1</cp:revision>
  <dcterms:created xsi:type="dcterms:W3CDTF">2020-04-18T08:36:00Z</dcterms:created>
  <dcterms:modified xsi:type="dcterms:W3CDTF">2020-04-18T08:37:00Z</dcterms:modified>
</cp:coreProperties>
</file>